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E935CD" w14:textId="139D0E1A" w:rsidR="00F65AA7" w:rsidRDefault="00560D3C" w:rsidP="00F65AA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0F8D">
        <w:rPr>
          <w:rFonts w:ascii="Times New Roman" w:hAnsi="Times New Roman" w:cs="Times New Roman"/>
          <w:b/>
          <w:sz w:val="24"/>
          <w:szCs w:val="24"/>
        </w:rPr>
        <w:t>SCOPING REVIEW SEARCH STRATEGY</w:t>
      </w:r>
    </w:p>
    <w:p w14:paraId="0B32BB70" w14:textId="737118D8" w:rsidR="00F65AA7" w:rsidRDefault="00F65AA7" w:rsidP="00F65A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Pr="00E40F8D">
        <w:rPr>
          <w:rFonts w:ascii="Times New Roman" w:hAnsi="Times New Roman" w:cs="Times New Roman"/>
          <w:b/>
          <w:sz w:val="24"/>
          <w:szCs w:val="24"/>
        </w:rPr>
        <w:t xml:space="preserve">A scoping review protocol on the perception and attitude of women on methods for collecting </w:t>
      </w:r>
      <w:proofErr w:type="spellStart"/>
      <w:r w:rsidRPr="00E40F8D">
        <w:rPr>
          <w:rFonts w:ascii="Times New Roman" w:hAnsi="Times New Roman" w:cs="Times New Roman"/>
          <w:b/>
          <w:sz w:val="24"/>
          <w:szCs w:val="24"/>
        </w:rPr>
        <w:t>cervico</w:t>
      </w:r>
      <w:proofErr w:type="spellEnd"/>
      <w:r w:rsidRPr="00E40F8D">
        <w:rPr>
          <w:rFonts w:ascii="Times New Roman" w:hAnsi="Times New Roman" w:cs="Times New Roman"/>
          <w:b/>
          <w:sz w:val="24"/>
          <w:szCs w:val="24"/>
        </w:rPr>
        <w:t>-vaginal samples for Human Papillomavirus testing in Sub-Saharan Africa</w:t>
      </w:r>
      <w:bookmarkStart w:id="0" w:name="_GoBack"/>
      <w:bookmarkEnd w:id="0"/>
    </w:p>
    <w:p w14:paraId="3C999119" w14:textId="77777777" w:rsidR="00F65AA7" w:rsidRPr="00E40F8D" w:rsidRDefault="00F65AA7" w:rsidP="00F65AA7">
      <w:pPr>
        <w:jc w:val="both"/>
        <w:rPr>
          <w:rFonts w:ascii="Times New Roman" w:hAnsi="Times New Roman" w:cs="Times New Roman"/>
          <w:sz w:val="24"/>
          <w:szCs w:val="24"/>
        </w:rPr>
      </w:pPr>
      <w:r w:rsidRPr="00E40F8D">
        <w:rPr>
          <w:rFonts w:ascii="Times New Roman" w:hAnsi="Times New Roman" w:cs="Times New Roman"/>
          <w:b/>
          <w:sz w:val="24"/>
          <w:szCs w:val="24"/>
        </w:rPr>
        <w:t xml:space="preserve">Intended Databases: </w:t>
      </w:r>
      <w:r w:rsidRPr="00E40F8D">
        <w:rPr>
          <w:rFonts w:ascii="Times New Roman" w:hAnsi="Times New Roman" w:cs="Times New Roman"/>
          <w:sz w:val="24"/>
          <w:szCs w:val="24"/>
        </w:rPr>
        <w:t>Cochrane Library, PUBMED, African Journal Online &amp; Google Scholar</w:t>
      </w:r>
    </w:p>
    <w:p w14:paraId="69EE1080" w14:textId="3F4CE5AB" w:rsidR="00601E1C" w:rsidRDefault="00F65AA7" w:rsidP="00F65AA7">
      <w:pPr>
        <w:jc w:val="both"/>
        <w:rPr>
          <w:rFonts w:ascii="Times New Roman" w:hAnsi="Times New Roman" w:cs="Times New Roman"/>
          <w:sz w:val="24"/>
          <w:szCs w:val="24"/>
        </w:rPr>
      </w:pPr>
      <w:r w:rsidRPr="00E40F8D">
        <w:rPr>
          <w:rFonts w:ascii="Times New Roman" w:hAnsi="Times New Roman" w:cs="Times New Roman"/>
          <w:b/>
          <w:sz w:val="24"/>
          <w:szCs w:val="24"/>
        </w:rPr>
        <w:t>Keywords:</w:t>
      </w:r>
      <w:r w:rsidRPr="00E40F8D">
        <w:rPr>
          <w:rFonts w:ascii="Times New Roman" w:hAnsi="Times New Roman" w:cs="Times New Roman"/>
          <w:sz w:val="24"/>
          <w:szCs w:val="24"/>
        </w:rPr>
        <w:t xml:space="preserve"> HPV/ Human papillomavirus/ papillomavirus, cervical cancer/ cervical squamous/ adenocarcinoma, </w:t>
      </w:r>
      <w:proofErr w:type="spellStart"/>
      <w:r w:rsidRPr="00E40F8D">
        <w:rPr>
          <w:rFonts w:ascii="Times New Roman" w:hAnsi="Times New Roman" w:cs="Times New Roman"/>
          <w:sz w:val="24"/>
          <w:szCs w:val="24"/>
        </w:rPr>
        <w:t>Cervico</w:t>
      </w:r>
      <w:proofErr w:type="spellEnd"/>
      <w:r w:rsidRPr="00E40F8D">
        <w:rPr>
          <w:rFonts w:ascii="Times New Roman" w:hAnsi="Times New Roman" w:cs="Times New Roman"/>
          <w:sz w:val="24"/>
          <w:szCs w:val="24"/>
        </w:rPr>
        <w:t>-vaginal/</w:t>
      </w:r>
      <w:proofErr w:type="spellStart"/>
      <w:r w:rsidRPr="00E40F8D">
        <w:rPr>
          <w:rFonts w:ascii="Times New Roman" w:hAnsi="Times New Roman" w:cs="Times New Roman"/>
          <w:sz w:val="24"/>
          <w:szCs w:val="24"/>
        </w:rPr>
        <w:t>cervico</w:t>
      </w:r>
      <w:proofErr w:type="spellEnd"/>
      <w:r w:rsidRPr="00E40F8D">
        <w:rPr>
          <w:rFonts w:ascii="Times New Roman" w:hAnsi="Times New Roman" w:cs="Times New Roman"/>
          <w:sz w:val="24"/>
          <w:szCs w:val="24"/>
        </w:rPr>
        <w:t>-vaginal samples, sample collection/ sample taking, cervical cancer screening, perception/view, attitude, and SSA using sub-regions within SSA (West Africa OR East Africa OR Central Africa OR Southern Africa), and by specific country names.</w:t>
      </w:r>
    </w:p>
    <w:p w14:paraId="04139FCD" w14:textId="0C83B042" w:rsidR="00601E1C" w:rsidRPr="00601E1C" w:rsidRDefault="00601E1C" w:rsidP="00F65AA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ter: Publications between 2013 and 2023 </w:t>
      </w:r>
    </w:p>
    <w:tbl>
      <w:tblPr>
        <w:tblStyle w:val="TableGrid"/>
        <w:tblpPr w:leftFromText="180" w:rightFromText="180" w:vertAnchor="text" w:horzAnchor="margin" w:tblpY="308"/>
        <w:tblW w:w="0" w:type="auto"/>
        <w:tblLook w:val="04A0" w:firstRow="1" w:lastRow="0" w:firstColumn="1" w:lastColumn="0" w:noHBand="0" w:noVBand="1"/>
      </w:tblPr>
      <w:tblGrid>
        <w:gridCol w:w="1509"/>
        <w:gridCol w:w="2198"/>
        <w:gridCol w:w="1950"/>
        <w:gridCol w:w="1711"/>
        <w:gridCol w:w="1711"/>
        <w:gridCol w:w="1711"/>
      </w:tblGrid>
      <w:tr w:rsidR="00601E1C" w:rsidRPr="00E40F8D" w14:paraId="088A410F" w14:textId="525903D2" w:rsidTr="00601E1C">
        <w:tc>
          <w:tcPr>
            <w:tcW w:w="1582" w:type="dxa"/>
          </w:tcPr>
          <w:p w14:paraId="1C831B32" w14:textId="77777777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311" w:type="dxa"/>
          </w:tcPr>
          <w:p w14:paraId="6CB71864" w14:textId="77777777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</w:t>
            </w:r>
          </w:p>
        </w:tc>
        <w:tc>
          <w:tcPr>
            <w:tcW w:w="2049" w:type="dxa"/>
          </w:tcPr>
          <w:p w14:paraId="472F9C41" w14:textId="77777777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40F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797" w:type="dxa"/>
          </w:tcPr>
          <w:p w14:paraId="72C9E3F8" w14:textId="19C1A56D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JOL</w:t>
            </w:r>
          </w:p>
        </w:tc>
        <w:tc>
          <w:tcPr>
            <w:tcW w:w="1797" w:type="dxa"/>
          </w:tcPr>
          <w:p w14:paraId="57AFAA50" w14:textId="1F6B0E7F" w:rsidR="00601E1C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gle Scholar</w:t>
            </w:r>
          </w:p>
        </w:tc>
        <w:tc>
          <w:tcPr>
            <w:tcW w:w="1254" w:type="dxa"/>
          </w:tcPr>
          <w:p w14:paraId="3BF461DC" w14:textId="030FEABB" w:rsidR="00601E1C" w:rsidRDefault="00601E1C" w:rsidP="00F65AA7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nual Search</w:t>
            </w:r>
          </w:p>
        </w:tc>
      </w:tr>
      <w:tr w:rsidR="00601E1C" w:rsidRPr="00E40F8D" w14:paraId="6EBE2097" w14:textId="295B1535" w:rsidTr="00601E1C">
        <w:tc>
          <w:tcPr>
            <w:tcW w:w="1582" w:type="dxa"/>
          </w:tcPr>
          <w:p w14:paraId="3AEE8EF4" w14:textId="77777777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Date of 1</w:t>
            </w:r>
            <w:r w:rsidRPr="00E40F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earch</w:t>
            </w:r>
          </w:p>
        </w:tc>
        <w:tc>
          <w:tcPr>
            <w:tcW w:w="2311" w:type="dxa"/>
          </w:tcPr>
          <w:p w14:paraId="6CEEEA73" w14:textId="398DCA4D" w:rsidR="00601E1C" w:rsidRPr="00E40F8D" w:rsidRDefault="003C6FFB" w:rsidP="00F65AA7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/01/2024</w:t>
            </w:r>
          </w:p>
        </w:tc>
        <w:tc>
          <w:tcPr>
            <w:tcW w:w="2049" w:type="dxa"/>
          </w:tcPr>
          <w:p w14:paraId="24A52661" w14:textId="3A5A087B" w:rsidR="00601E1C" w:rsidRPr="00E40F8D" w:rsidRDefault="003C6FFB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2/2023</w:t>
            </w:r>
          </w:p>
        </w:tc>
        <w:tc>
          <w:tcPr>
            <w:tcW w:w="1797" w:type="dxa"/>
          </w:tcPr>
          <w:p w14:paraId="77CD3C2F" w14:textId="3F204779" w:rsidR="00601E1C" w:rsidRPr="00E40F8D" w:rsidRDefault="003C6FFB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/12/2023</w:t>
            </w:r>
          </w:p>
        </w:tc>
        <w:tc>
          <w:tcPr>
            <w:tcW w:w="1797" w:type="dxa"/>
          </w:tcPr>
          <w:p w14:paraId="03AF58DA" w14:textId="5462B077" w:rsidR="00601E1C" w:rsidRPr="00E40F8D" w:rsidRDefault="003C6FFB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/12/2023</w:t>
            </w:r>
          </w:p>
        </w:tc>
        <w:tc>
          <w:tcPr>
            <w:tcW w:w="1254" w:type="dxa"/>
          </w:tcPr>
          <w:p w14:paraId="26495564" w14:textId="08EF96AF" w:rsidR="00601E1C" w:rsidRPr="00E40F8D" w:rsidRDefault="003C6FFB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/12/2023</w:t>
            </w:r>
          </w:p>
        </w:tc>
      </w:tr>
      <w:tr w:rsidR="00601E1C" w:rsidRPr="00E40F8D" w14:paraId="462D2AC7" w14:textId="665DAD93" w:rsidTr="00601E1C">
        <w:tc>
          <w:tcPr>
            <w:tcW w:w="1582" w:type="dxa"/>
          </w:tcPr>
          <w:p w14:paraId="0EF53A64" w14:textId="77777777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Date of last search</w:t>
            </w:r>
          </w:p>
        </w:tc>
        <w:tc>
          <w:tcPr>
            <w:tcW w:w="2311" w:type="dxa"/>
          </w:tcPr>
          <w:p w14:paraId="195F5813" w14:textId="71AFA6E7" w:rsidR="003C6FFB" w:rsidRDefault="003C6FFB" w:rsidP="003C6F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/03/2024</w:t>
            </w:r>
          </w:p>
          <w:p w14:paraId="70CDD9C7" w14:textId="4A54FD7F" w:rsidR="00601E1C" w:rsidRPr="00E40F8D" w:rsidRDefault="00601E1C" w:rsidP="00F65AA7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2A6FAD7D" w14:textId="2A46EF0E" w:rsidR="003C6FFB" w:rsidRDefault="003C6FFB" w:rsidP="003C6F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/03/2024</w:t>
            </w:r>
          </w:p>
          <w:p w14:paraId="2428A420" w14:textId="22E4B0A9" w:rsidR="00601E1C" w:rsidRPr="00E40F8D" w:rsidRDefault="00601E1C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14:paraId="6B39FB6E" w14:textId="7029CDA2" w:rsidR="003C6FFB" w:rsidRDefault="003C6FFB" w:rsidP="003C6F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/03/2024</w:t>
            </w:r>
          </w:p>
          <w:p w14:paraId="409D5CB7" w14:textId="37A7E59B" w:rsidR="00601E1C" w:rsidRDefault="00601E1C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14:paraId="12EB376D" w14:textId="190FDE00" w:rsidR="00601E1C" w:rsidRDefault="003C6FFB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03/2024</w:t>
            </w:r>
          </w:p>
          <w:p w14:paraId="35BE673A" w14:textId="77777777" w:rsidR="00601E1C" w:rsidRDefault="00601E1C" w:rsidP="00F65AA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3AB92129" w14:textId="315933B2" w:rsidR="003C6FFB" w:rsidRDefault="003C6FFB" w:rsidP="003C6FFB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/03/2024</w:t>
            </w:r>
          </w:p>
          <w:p w14:paraId="32D8CED9" w14:textId="322D24F5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E1C" w:rsidRPr="00E40F8D" w14:paraId="37E11677" w14:textId="42842AA1" w:rsidTr="00601E1C">
        <w:tc>
          <w:tcPr>
            <w:tcW w:w="1582" w:type="dxa"/>
          </w:tcPr>
          <w:p w14:paraId="4DCEF540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#1: Human papillomavirus and others synonyms; HPV,  HPV testing,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pillomavirus testing</w:t>
            </w:r>
          </w:p>
        </w:tc>
        <w:tc>
          <w:tcPr>
            <w:tcW w:w="2311" w:type="dxa"/>
          </w:tcPr>
          <w:p w14:paraId="17A373BD" w14:textId="77777777" w:rsidR="00601E1C" w:rsidRPr="00E40F8D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(Human papillomavirus samples):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HPV testing):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papillomavirus testing):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HPV)</w:t>
            </w:r>
          </w:p>
          <w:p w14:paraId="749BEB2E" w14:textId="77777777" w:rsidR="00601E1C" w:rsidRPr="00E40F8D" w:rsidRDefault="00601E1C" w:rsidP="00601E1C">
            <w:pPr>
              <w:ind w:firstLine="72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1C9A3588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(((((Human papillomavirus samples [Title/Abstract]) OR (HPV testing [Title/Abstract])) OR (papillomavirus testing [Title/Abstract])) OR (HPV [Title/Abstract]))</w:t>
            </w:r>
          </w:p>
          <w:p w14:paraId="63045295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14:paraId="7F7DE69F" w14:textId="509C19FC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anpapill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 testing</w:t>
            </w:r>
          </w:p>
        </w:tc>
        <w:tc>
          <w:tcPr>
            <w:tcW w:w="1797" w:type="dxa"/>
          </w:tcPr>
          <w:p w14:paraId="4305B1F0" w14:textId="5D6B9401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anpapill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 testing</w:t>
            </w:r>
          </w:p>
        </w:tc>
        <w:tc>
          <w:tcPr>
            <w:tcW w:w="1254" w:type="dxa"/>
          </w:tcPr>
          <w:p w14:paraId="63644D7C" w14:textId="650157A3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umanpapill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irus testing</w:t>
            </w:r>
          </w:p>
        </w:tc>
      </w:tr>
      <w:tr w:rsidR="00601E1C" w:rsidRPr="00E40F8D" w14:paraId="0779EF6D" w14:textId="19FD7693" w:rsidTr="00601E1C">
        <w:tc>
          <w:tcPr>
            <w:tcW w:w="1582" w:type="dxa"/>
          </w:tcPr>
          <w:p w14:paraId="5127A221" w14:textId="138FF7AB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2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erv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vaginal samples and synonyms such as cervical samples, samples from the cervix</w:t>
            </w:r>
          </w:p>
        </w:tc>
        <w:tc>
          <w:tcPr>
            <w:tcW w:w="2311" w:type="dxa"/>
          </w:tcPr>
          <w:p w14:paraId="7883B017" w14:textId="042317EA" w:rsidR="00601E1C" w:rsidRPr="00E40F8D" w:rsidRDefault="00601E1C" w:rsidP="00165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erv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ginal samples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65F18">
              <w:rPr>
                <w:rFonts w:ascii="Times New Roman" w:hAnsi="Times New Roman" w:cs="Times New Roman"/>
                <w:sz w:val="24"/>
                <w:szCs w:val="24"/>
              </w:rPr>
              <w:t xml:space="preserve"> OR ( self-sample): </w:t>
            </w:r>
            <w:proofErr w:type="spellStart"/>
            <w:r w:rsidR="00165F18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="00165F1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cervical samples): 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 samples from the cervix)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9" w:type="dxa"/>
          </w:tcPr>
          <w:p w14:paraId="6F0755F8" w14:textId="7AB265CF" w:rsidR="00601E1C" w:rsidRPr="00E40F8D" w:rsidRDefault="00601E1C" w:rsidP="006971E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erv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ginal samples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6971E8">
              <w:rPr>
                <w:rFonts w:ascii="Times New Roman" w:hAnsi="Times New Roman" w:cs="Times New Roman"/>
                <w:sz w:val="24"/>
                <w:szCs w:val="24"/>
              </w:rPr>
              <w:t xml:space="preserve"> (self-sample) </w:t>
            </w:r>
            <w:r w:rsidR="006971E8"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 w:rsidR="006971E8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ervical samples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 samples from the cervix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7" w:type="dxa"/>
          </w:tcPr>
          <w:p w14:paraId="154CD553" w14:textId="38E9AB6D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v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ginal samples </w:t>
            </w:r>
            <w:r w:rsidR="00165F18">
              <w:rPr>
                <w:rFonts w:ascii="Times New Roman" w:hAnsi="Times New Roman" w:cs="Times New Roman"/>
                <w:sz w:val="24"/>
                <w:szCs w:val="24"/>
              </w:rPr>
              <w:t xml:space="preserve">OR self-sam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sample collection</w:t>
            </w:r>
          </w:p>
        </w:tc>
        <w:tc>
          <w:tcPr>
            <w:tcW w:w="1797" w:type="dxa"/>
          </w:tcPr>
          <w:p w14:paraId="1A48A2FF" w14:textId="130327A9" w:rsidR="00601E1C" w:rsidRDefault="00165F18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v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vaginal samples OR self-sample OR sample collection</w:t>
            </w:r>
          </w:p>
        </w:tc>
        <w:tc>
          <w:tcPr>
            <w:tcW w:w="1254" w:type="dxa"/>
          </w:tcPr>
          <w:p w14:paraId="2BBAA7CA" w14:textId="7A16A626" w:rsidR="00601E1C" w:rsidRDefault="00165F18" w:rsidP="00165F1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rvic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aginal samples OR self-sample OR sample collection </w:t>
            </w:r>
          </w:p>
        </w:tc>
      </w:tr>
      <w:tr w:rsidR="00601E1C" w:rsidRPr="00E40F8D" w14:paraId="669C367F" w14:textId="32C3C7AD" w:rsidTr="00601E1C">
        <w:tc>
          <w:tcPr>
            <w:tcW w:w="1582" w:type="dxa"/>
          </w:tcPr>
          <w:p w14:paraId="6BE2E477" w14:textId="3EB2151C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: Cervical cancer screening approach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ynonyms such as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quamous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arcinoma 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cervical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adenosarcoma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cervical alveolar soft part sarcoma 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cervical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angiosarcoma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creening</w:t>
            </w:r>
          </w:p>
        </w:tc>
        <w:tc>
          <w:tcPr>
            <w:tcW w:w="2311" w:type="dxa"/>
          </w:tcPr>
          <w:p w14:paraId="7A638816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ervical cancer screening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squamous cell carcinoma screening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cervical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adenosarcoma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creening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 (cervical alveolar soft part sarcoma screening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cervical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angiosarcoma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screening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049" w:type="dxa"/>
          </w:tcPr>
          <w:p w14:paraId="5768B2B2" w14:textId="351A1F66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ical cancer screening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OR (squamous c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rcinoma screening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cerv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en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reening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OR (cervical alveolar so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t sarcoma screening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 OR (cervic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giosarcom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reening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97" w:type="dxa"/>
          </w:tcPr>
          <w:p w14:paraId="0F1DA2DC" w14:textId="5198B1F6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vical cancer screening</w:t>
            </w:r>
          </w:p>
        </w:tc>
        <w:tc>
          <w:tcPr>
            <w:tcW w:w="1797" w:type="dxa"/>
          </w:tcPr>
          <w:p w14:paraId="2F1DB97B" w14:textId="138DB6C2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 screening</w:t>
            </w:r>
          </w:p>
        </w:tc>
        <w:tc>
          <w:tcPr>
            <w:tcW w:w="1254" w:type="dxa"/>
          </w:tcPr>
          <w:p w14:paraId="1BD002C7" w14:textId="39F24521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vical cancer screening</w:t>
            </w:r>
          </w:p>
        </w:tc>
      </w:tr>
      <w:tr w:rsidR="00601E1C" w:rsidRPr="00E40F8D" w14:paraId="383F1C89" w14:textId="16075859" w:rsidTr="00601E1C">
        <w:tc>
          <w:tcPr>
            <w:tcW w:w="1582" w:type="dxa"/>
          </w:tcPr>
          <w:p w14:paraId="11E38C31" w14:textId="2301D7BC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4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: Perception, attitude and synonyms such as views, perspective</w:t>
            </w:r>
          </w:p>
        </w:tc>
        <w:tc>
          <w:tcPr>
            <w:tcW w:w="2311" w:type="dxa"/>
          </w:tcPr>
          <w:p w14:paraId="6185F669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("perception"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attitude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views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perspective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</w:tc>
        <w:tc>
          <w:tcPr>
            <w:tcW w:w="2049" w:type="dxa"/>
          </w:tcPr>
          <w:p w14:paraId="6B4B0657" w14:textId="442AB8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"perception"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 OR (attitude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views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perspective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</w:p>
        </w:tc>
        <w:tc>
          <w:tcPr>
            <w:tcW w:w="1797" w:type="dxa"/>
          </w:tcPr>
          <w:p w14:paraId="5D022219" w14:textId="482C9359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R attitude OR views OR  perspective</w:t>
            </w:r>
          </w:p>
        </w:tc>
        <w:tc>
          <w:tcPr>
            <w:tcW w:w="1797" w:type="dxa"/>
          </w:tcPr>
          <w:p w14:paraId="0E22717F" w14:textId="4056A731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R attitude OR views OR perspective</w:t>
            </w:r>
          </w:p>
        </w:tc>
        <w:tc>
          <w:tcPr>
            <w:tcW w:w="1254" w:type="dxa"/>
          </w:tcPr>
          <w:p w14:paraId="32D50FD2" w14:textId="1E52E239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ption OR attitude OR views OR perspective</w:t>
            </w:r>
          </w:p>
        </w:tc>
      </w:tr>
      <w:tr w:rsidR="00601E1C" w:rsidRPr="00E40F8D" w14:paraId="5B5F3D95" w14:textId="32CCBBB0" w:rsidTr="00601E1C">
        <w:tc>
          <w:tcPr>
            <w:tcW w:w="1582" w:type="dxa"/>
          </w:tcPr>
          <w:p w14:paraId="68368105" w14:textId="243CB1CA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: Women and synonyms such as Woman, elderly female, female, lady</w:t>
            </w:r>
          </w:p>
        </w:tc>
        <w:tc>
          <w:tcPr>
            <w:tcW w:w="2311" w:type="dxa"/>
          </w:tcPr>
          <w:p w14:paraId="0E008113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(Women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Woman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Elderly female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Female):  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Lady)</w:t>
            </w:r>
          </w:p>
        </w:tc>
        <w:tc>
          <w:tcPr>
            <w:tcW w:w="2049" w:type="dxa"/>
          </w:tcPr>
          <w:p w14:paraId="44646ABA" w14:textId="033F41A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Women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Woman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(Elderly female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Female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 OR (Lady)</w:t>
            </w:r>
          </w:p>
        </w:tc>
        <w:tc>
          <w:tcPr>
            <w:tcW w:w="1797" w:type="dxa"/>
          </w:tcPr>
          <w:p w14:paraId="4DE097EC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61DB3362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14:paraId="7012D241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02E4A9B1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4" w:type="dxa"/>
          </w:tcPr>
          <w:p w14:paraId="6CBD7960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  <w:p w14:paraId="734924F4" w14:textId="77777777" w:rsidR="00601E1C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01E1C" w:rsidRPr="00E40F8D" w14:paraId="79E48A62" w14:textId="581B928F" w:rsidTr="00601E1C">
        <w:tc>
          <w:tcPr>
            <w:tcW w:w="1582" w:type="dxa"/>
          </w:tcPr>
          <w:p w14:paraId="6FCA5910" w14:textId="10A12984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#6: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Sub-Saharan Africa and regions in  Sub-Saharan Africa such as  Central Africa,   Southern Africa,  West Africa,  East Africa</w:t>
            </w:r>
          </w:p>
        </w:tc>
        <w:tc>
          <w:tcPr>
            <w:tcW w:w="2311" w:type="dxa"/>
          </w:tcPr>
          <w:p w14:paraId="40C7B625" w14:textId="77777777" w:rsidR="00601E1C" w:rsidRPr="00E40F8D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("sub-Saharan Africa"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Central Africa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Southern Africa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West Africa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 OR (East Africa):</w:t>
            </w:r>
            <w:proofErr w:type="spellStart"/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ti,ab,kw</w:t>
            </w:r>
            <w:proofErr w:type="spellEnd"/>
          </w:p>
          <w:p w14:paraId="48A382AE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43D933DD" w14:textId="0629698A" w:rsidR="00601E1C" w:rsidRPr="00E40F8D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"sub-Saharan Africa"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  OR (Central Afric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Southern Africa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West Africa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 xml:space="preserve">[Title/Abstract]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(East Africa)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[Title/Abstract])</w:t>
            </w:r>
          </w:p>
          <w:p w14:paraId="7EA77947" w14:textId="77777777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7" w:type="dxa"/>
          </w:tcPr>
          <w:p w14:paraId="438C75D3" w14:textId="42D3155E" w:rsidR="00601E1C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797" w:type="dxa"/>
          </w:tcPr>
          <w:p w14:paraId="776A92C2" w14:textId="1D18EF64" w:rsidR="00601E1C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  <w:tc>
          <w:tcPr>
            <w:tcW w:w="1254" w:type="dxa"/>
          </w:tcPr>
          <w:p w14:paraId="34D263C6" w14:textId="3BE63B75" w:rsidR="00601E1C" w:rsidRDefault="00601E1C" w:rsidP="00601E1C">
            <w:pPr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bsahar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rica</w:t>
            </w:r>
          </w:p>
        </w:tc>
      </w:tr>
      <w:tr w:rsidR="00601E1C" w:rsidRPr="00E40F8D" w14:paraId="06A62CF9" w14:textId="064A6505" w:rsidTr="00601E1C">
        <w:tc>
          <w:tcPr>
            <w:tcW w:w="1582" w:type="dxa"/>
          </w:tcPr>
          <w:p w14:paraId="4F9DB987" w14:textId="1C9F0685" w:rsidR="00601E1C" w:rsidRPr="00E40F8D" w:rsidRDefault="00601E1C" w:rsidP="00601E1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7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: #1 AND #2 AND #3 AND #4 AND #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40F8D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11" w:type="dxa"/>
          </w:tcPr>
          <w:p w14:paraId="70E3477B" w14:textId="7B1724BC" w:rsidR="00601E1C" w:rsidRPr="00470704" w:rsidRDefault="00601E1C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704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049" w:type="dxa"/>
          </w:tcPr>
          <w:p w14:paraId="5A3A38E9" w14:textId="2CC3BB98" w:rsidR="00601E1C" w:rsidRPr="00470704" w:rsidRDefault="00601E1C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704">
              <w:rPr>
                <w:rFonts w:ascii="Times New Roman" w:hAnsi="Times New Roman" w:cs="Times New Roman"/>
                <w:b/>
                <w:sz w:val="24"/>
                <w:szCs w:val="24"/>
              </w:rPr>
              <w:t>18</w:t>
            </w:r>
          </w:p>
        </w:tc>
        <w:tc>
          <w:tcPr>
            <w:tcW w:w="1797" w:type="dxa"/>
          </w:tcPr>
          <w:p w14:paraId="18B4FFFC" w14:textId="5E47AD81" w:rsidR="00601E1C" w:rsidRPr="00470704" w:rsidRDefault="00601E1C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0704">
              <w:rPr>
                <w:rFonts w:ascii="Times New Roman" w:hAnsi="Times New Roman" w:cs="Times New Roman"/>
                <w:b/>
                <w:sz w:val="24"/>
                <w:szCs w:val="24"/>
              </w:rPr>
              <w:t>58</w:t>
            </w:r>
          </w:p>
        </w:tc>
        <w:tc>
          <w:tcPr>
            <w:tcW w:w="1797" w:type="dxa"/>
          </w:tcPr>
          <w:p w14:paraId="15F3F800" w14:textId="7133E393" w:rsidR="00601E1C" w:rsidRPr="00470704" w:rsidRDefault="002E46DB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3</w:t>
            </w:r>
          </w:p>
        </w:tc>
        <w:tc>
          <w:tcPr>
            <w:tcW w:w="1254" w:type="dxa"/>
          </w:tcPr>
          <w:p w14:paraId="6F122C3B" w14:textId="33E058A6" w:rsidR="00601E1C" w:rsidRPr="00470704" w:rsidRDefault="002E46DB" w:rsidP="00601E1C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14:paraId="72509911" w14:textId="47A5F554" w:rsidR="00560D3C" w:rsidRPr="00E40F8D" w:rsidRDefault="00F65AA7" w:rsidP="00F65AA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40F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12058" w14:textId="77777777" w:rsidR="00560D3C" w:rsidRPr="00E40F8D" w:rsidRDefault="00560D3C" w:rsidP="00F65AA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0D0E6D" w14:textId="77777777" w:rsidR="00560D3C" w:rsidRPr="00E40F8D" w:rsidRDefault="00560D3C" w:rsidP="00F65AA7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560D3C" w:rsidRPr="00E40F8D" w:rsidSect="00A916A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D3C"/>
    <w:rsid w:val="0007122C"/>
    <w:rsid w:val="00165F18"/>
    <w:rsid w:val="001B7F3A"/>
    <w:rsid w:val="002E03D2"/>
    <w:rsid w:val="002E46DB"/>
    <w:rsid w:val="003C6FFB"/>
    <w:rsid w:val="00470704"/>
    <w:rsid w:val="00560D3C"/>
    <w:rsid w:val="00601E1C"/>
    <w:rsid w:val="006971E8"/>
    <w:rsid w:val="007B5F75"/>
    <w:rsid w:val="008C2FEA"/>
    <w:rsid w:val="009D74E8"/>
    <w:rsid w:val="009E1DA5"/>
    <w:rsid w:val="00A916AF"/>
    <w:rsid w:val="00AE78E3"/>
    <w:rsid w:val="00B61096"/>
    <w:rsid w:val="00D8171E"/>
    <w:rsid w:val="00E40F8D"/>
    <w:rsid w:val="00F20E96"/>
    <w:rsid w:val="00F65AA7"/>
    <w:rsid w:val="00F9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012077"/>
  <w15:chartTrackingRefBased/>
  <w15:docId w15:val="{0EB89988-24D0-4336-9CF4-CB74AF10A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D3C"/>
    <w:rPr>
      <w:rFonts w:ascii="Calibri" w:eastAsia="Calibri" w:hAnsi="Calibri" w:cs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D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3</Pages>
  <Words>485</Words>
  <Characters>3622</Characters>
  <Application>Microsoft Office Word</Application>
  <DocSecurity>0</DocSecurity>
  <Lines>32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Morhason-Bello</dc:creator>
  <cp:keywords/>
  <dc:description/>
  <cp:lastModifiedBy>Uduak Andrew-Bassey</cp:lastModifiedBy>
  <cp:revision>8</cp:revision>
  <dcterms:created xsi:type="dcterms:W3CDTF">2024-01-24T11:55:00Z</dcterms:created>
  <dcterms:modified xsi:type="dcterms:W3CDTF">2024-10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5665eca83c0f49841f5b8c4dbab3a9e5cf780e0a5486139971636db09bf4e6</vt:lpwstr>
  </property>
</Properties>
</file>